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915A6B" w14:textId="77777777" w:rsidR="00905C64" w:rsidRPr="00A30619" w:rsidRDefault="0028580F">
      <w:pPr>
        <w:rPr>
          <w:rFonts w:ascii="Times New Roman" w:hAnsi="Times New Roman" w:cs="Times New Roman"/>
        </w:rPr>
      </w:pPr>
      <w:r w:rsidRPr="00A30619">
        <w:rPr>
          <w:rFonts w:ascii="Times New Roman" w:hAnsi="Times New Roman" w:cs="Times New Roman"/>
        </w:rPr>
        <w:t>Additional Table 1: App features and functionality by user rating</w:t>
      </w:r>
    </w:p>
    <w:tbl>
      <w:tblPr>
        <w:tblW w:w="8788" w:type="dxa"/>
        <w:tblLayout w:type="fixed"/>
        <w:tblLook w:val="04A0" w:firstRow="1" w:lastRow="0" w:firstColumn="1" w:lastColumn="0" w:noHBand="0" w:noVBand="1"/>
      </w:tblPr>
      <w:tblGrid>
        <w:gridCol w:w="3969"/>
        <w:gridCol w:w="1419"/>
        <w:gridCol w:w="1132"/>
        <w:gridCol w:w="1134"/>
        <w:gridCol w:w="1134"/>
      </w:tblGrid>
      <w:tr w:rsidR="00A30619" w:rsidRPr="00A30619" w14:paraId="6B12D909" w14:textId="77777777" w:rsidTr="002843A5">
        <w:trPr>
          <w:trHeight w:val="20"/>
        </w:trPr>
        <w:tc>
          <w:tcPr>
            <w:tcW w:w="3969" w:type="dxa"/>
            <w:vMerge w:val="restart"/>
            <w:tcBorders>
              <w:top w:val="single" w:sz="4" w:space="0" w:color="auto"/>
            </w:tcBorders>
            <w:vAlign w:val="center"/>
          </w:tcPr>
          <w:p w14:paraId="5905374E" w14:textId="77777777" w:rsidR="002843A5" w:rsidRPr="00A30619" w:rsidRDefault="002843A5" w:rsidP="002843A5">
            <w:pPr>
              <w:spacing w:after="0" w:line="276" w:lineRule="auto"/>
              <w:ind w:left="-84"/>
              <w:jc w:val="both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278972" w14:textId="77777777" w:rsidR="002843A5" w:rsidRPr="00A30619" w:rsidRDefault="002843A5" w:rsidP="002843A5">
            <w:pPr>
              <w:spacing w:after="0" w:line="276" w:lineRule="auto"/>
              <w:ind w:left="-84"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A30619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% User rating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bottom"/>
          </w:tcPr>
          <w:p w14:paraId="5FD0B9A5" w14:textId="77777777" w:rsidR="002843A5" w:rsidRPr="00A30619" w:rsidRDefault="002843A5" w:rsidP="002843A5">
            <w:pPr>
              <w:spacing w:after="0" w:line="276" w:lineRule="auto"/>
              <w:ind w:left="-84"/>
              <w:jc w:val="center"/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</w:rPr>
            </w:pPr>
            <w:r w:rsidRPr="00A30619"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</w:rPr>
              <w:t>X</w:t>
            </w:r>
            <w:r w:rsidRPr="00A30619">
              <w:rPr>
                <w:rFonts w:ascii="Times New Roman" w:eastAsiaTheme="minorEastAsia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bottom"/>
          </w:tcPr>
          <w:p w14:paraId="656EE9F9" w14:textId="77777777" w:rsidR="002843A5" w:rsidRPr="00A30619" w:rsidRDefault="002843A5" w:rsidP="002843A5">
            <w:pPr>
              <w:spacing w:after="0" w:line="276" w:lineRule="auto"/>
              <w:ind w:left="-84"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A30619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P</w:t>
            </w:r>
          </w:p>
        </w:tc>
      </w:tr>
      <w:tr w:rsidR="00A30619" w:rsidRPr="00A30619" w14:paraId="08A96E88" w14:textId="77777777" w:rsidTr="002843A5">
        <w:trPr>
          <w:trHeight w:val="20"/>
        </w:trPr>
        <w:tc>
          <w:tcPr>
            <w:tcW w:w="3969" w:type="dxa"/>
            <w:vMerge/>
            <w:vAlign w:val="center"/>
          </w:tcPr>
          <w:p w14:paraId="4D1D1778" w14:textId="77777777" w:rsidR="002843A5" w:rsidRPr="00A30619" w:rsidRDefault="002843A5" w:rsidP="002843A5">
            <w:pPr>
              <w:spacing w:after="0" w:line="276" w:lineRule="auto"/>
              <w:ind w:left="-84"/>
              <w:jc w:val="both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1A3154" w14:textId="77777777" w:rsidR="002843A5" w:rsidRPr="00A30619" w:rsidRDefault="002843A5" w:rsidP="002843A5">
            <w:pPr>
              <w:spacing w:after="0" w:line="276" w:lineRule="auto"/>
              <w:ind w:left="-84"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A30619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1 - &lt; 4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E36272" w14:textId="77777777" w:rsidR="002843A5" w:rsidRPr="00A30619" w:rsidRDefault="002843A5" w:rsidP="002843A5">
            <w:pPr>
              <w:spacing w:after="0" w:line="276" w:lineRule="auto"/>
              <w:ind w:left="-84"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A30619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4 - 5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bottom"/>
          </w:tcPr>
          <w:p w14:paraId="29447DDE" w14:textId="77777777" w:rsidR="002843A5" w:rsidRPr="00A30619" w:rsidRDefault="002843A5" w:rsidP="002843A5">
            <w:pPr>
              <w:spacing w:after="0" w:line="276" w:lineRule="auto"/>
              <w:ind w:left="-84"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bottom"/>
          </w:tcPr>
          <w:p w14:paraId="439D67F1" w14:textId="77777777" w:rsidR="002843A5" w:rsidRPr="00A30619" w:rsidRDefault="002843A5" w:rsidP="002843A5">
            <w:pPr>
              <w:spacing w:after="0" w:line="276" w:lineRule="auto"/>
              <w:ind w:left="-84"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</w:p>
        </w:tc>
      </w:tr>
      <w:tr w:rsidR="00A30619" w:rsidRPr="00A30619" w14:paraId="55647D08" w14:textId="77777777" w:rsidTr="002843A5">
        <w:trPr>
          <w:trHeight w:val="20"/>
        </w:trPr>
        <w:tc>
          <w:tcPr>
            <w:tcW w:w="3969" w:type="dxa"/>
            <w:vAlign w:val="center"/>
          </w:tcPr>
          <w:p w14:paraId="6702130C" w14:textId="77777777" w:rsidR="002843A5" w:rsidRPr="00A30619" w:rsidRDefault="002843A5" w:rsidP="002843A5">
            <w:pPr>
              <w:spacing w:after="0" w:line="276" w:lineRule="auto"/>
              <w:ind w:left="-84"/>
              <w:jc w:val="both"/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30619"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20"/>
                <w:szCs w:val="20"/>
              </w:rPr>
              <w:t>Incident assistance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vAlign w:val="center"/>
          </w:tcPr>
          <w:p w14:paraId="55A1A3AD" w14:textId="77777777" w:rsidR="002843A5" w:rsidRPr="00A30619" w:rsidRDefault="002843A5" w:rsidP="002843A5">
            <w:pPr>
              <w:spacing w:after="0" w:line="276" w:lineRule="auto"/>
              <w:ind w:left="-84"/>
              <w:jc w:val="center"/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single" w:sz="4" w:space="0" w:color="auto"/>
            </w:tcBorders>
            <w:vAlign w:val="center"/>
          </w:tcPr>
          <w:p w14:paraId="35110867" w14:textId="77777777" w:rsidR="002843A5" w:rsidRPr="00A30619" w:rsidRDefault="002843A5" w:rsidP="002843A5">
            <w:pPr>
              <w:spacing w:after="0" w:line="276" w:lineRule="auto"/>
              <w:ind w:left="-84"/>
              <w:jc w:val="center"/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</w:tcPr>
          <w:p w14:paraId="697C281D" w14:textId="77777777" w:rsidR="002843A5" w:rsidRPr="00A30619" w:rsidRDefault="002843A5" w:rsidP="002843A5">
            <w:pPr>
              <w:spacing w:after="0" w:line="276" w:lineRule="auto"/>
              <w:ind w:left="-84"/>
              <w:jc w:val="center"/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</w:tcPr>
          <w:p w14:paraId="5B1BD26D" w14:textId="77777777" w:rsidR="002843A5" w:rsidRPr="00A30619" w:rsidRDefault="002843A5" w:rsidP="002843A5">
            <w:pPr>
              <w:spacing w:after="0" w:line="276" w:lineRule="auto"/>
              <w:ind w:left="-84"/>
              <w:jc w:val="center"/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</w:pPr>
          </w:p>
        </w:tc>
      </w:tr>
      <w:tr w:rsidR="00A30619" w:rsidRPr="00A30619" w14:paraId="1064CB79" w14:textId="77777777" w:rsidTr="002843A5">
        <w:trPr>
          <w:trHeight w:val="20"/>
        </w:trPr>
        <w:tc>
          <w:tcPr>
            <w:tcW w:w="3969" w:type="dxa"/>
            <w:vAlign w:val="bottom"/>
          </w:tcPr>
          <w:p w14:paraId="0B1D8928" w14:textId="77777777" w:rsidR="002843A5" w:rsidRPr="00A30619" w:rsidRDefault="002843A5" w:rsidP="002843A5">
            <w:pPr>
              <w:spacing w:after="0" w:line="276" w:lineRule="auto"/>
              <w:ind w:left="-84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30619">
              <w:rPr>
                <w:rFonts w:ascii="Times New Roman" w:eastAsiaTheme="minorEastAsia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9" w:type="dxa"/>
            <w:vAlign w:val="center"/>
          </w:tcPr>
          <w:p w14:paraId="07237091" w14:textId="77777777" w:rsidR="002843A5" w:rsidRPr="00A30619" w:rsidRDefault="002843A5" w:rsidP="002843A5">
            <w:pPr>
              <w:spacing w:after="0" w:line="276" w:lineRule="auto"/>
              <w:ind w:left="-84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30619">
              <w:rPr>
                <w:rFonts w:ascii="Times New Roman" w:eastAsiaTheme="minorEastAsia" w:hAnsi="Times New Roman" w:cs="Times New Roman"/>
                <w:sz w:val="20"/>
                <w:szCs w:val="20"/>
              </w:rPr>
              <w:t>25.9</w:t>
            </w:r>
          </w:p>
        </w:tc>
        <w:tc>
          <w:tcPr>
            <w:tcW w:w="1132" w:type="dxa"/>
            <w:vAlign w:val="center"/>
          </w:tcPr>
          <w:p w14:paraId="75A22484" w14:textId="77777777" w:rsidR="002843A5" w:rsidRPr="00A30619" w:rsidRDefault="002843A5" w:rsidP="002843A5">
            <w:pPr>
              <w:spacing w:after="0" w:line="276" w:lineRule="auto"/>
              <w:ind w:left="-84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30619">
              <w:rPr>
                <w:rFonts w:ascii="Times New Roman" w:eastAsiaTheme="minorEastAsia" w:hAnsi="Times New Roman" w:cs="Times New Roman"/>
                <w:sz w:val="20"/>
                <w:szCs w:val="20"/>
              </w:rPr>
              <w:t>74.1</w:t>
            </w:r>
          </w:p>
        </w:tc>
        <w:tc>
          <w:tcPr>
            <w:tcW w:w="1134" w:type="dxa"/>
            <w:tcBorders>
              <w:left w:val="nil"/>
            </w:tcBorders>
          </w:tcPr>
          <w:p w14:paraId="685FE4D8" w14:textId="77777777" w:rsidR="002843A5" w:rsidRPr="00A30619" w:rsidRDefault="002843A5" w:rsidP="002843A5">
            <w:pPr>
              <w:spacing w:after="0" w:line="276" w:lineRule="auto"/>
              <w:ind w:left="-84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41DB2D47" w14:textId="77777777" w:rsidR="002843A5" w:rsidRPr="00A30619" w:rsidRDefault="002843A5" w:rsidP="002843A5">
            <w:pPr>
              <w:spacing w:after="0" w:line="276" w:lineRule="auto"/>
              <w:ind w:left="-84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A30619" w:rsidRPr="00A30619" w14:paraId="2B25C70E" w14:textId="77777777" w:rsidTr="002843A5">
        <w:trPr>
          <w:trHeight w:val="20"/>
        </w:trPr>
        <w:tc>
          <w:tcPr>
            <w:tcW w:w="3969" w:type="dxa"/>
            <w:tcBorders>
              <w:bottom w:val="none" w:sz="4" w:space="0" w:color="000000" w:themeColor="text1"/>
            </w:tcBorders>
            <w:vAlign w:val="bottom"/>
          </w:tcPr>
          <w:p w14:paraId="05DE89CC" w14:textId="77777777" w:rsidR="002843A5" w:rsidRPr="00A30619" w:rsidRDefault="002843A5" w:rsidP="002843A5">
            <w:pPr>
              <w:spacing w:after="0" w:line="276" w:lineRule="auto"/>
              <w:ind w:left="-84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30619">
              <w:rPr>
                <w:rFonts w:ascii="Times New Roman" w:eastAsiaTheme="minorEastAsia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9" w:type="dxa"/>
            <w:tcBorders>
              <w:bottom w:val="none" w:sz="4" w:space="0" w:color="000000" w:themeColor="text1"/>
            </w:tcBorders>
            <w:vAlign w:val="center"/>
          </w:tcPr>
          <w:p w14:paraId="45590A5C" w14:textId="77777777" w:rsidR="002843A5" w:rsidRPr="00A30619" w:rsidRDefault="002843A5" w:rsidP="002843A5">
            <w:pPr>
              <w:spacing w:after="0" w:line="276" w:lineRule="auto"/>
              <w:ind w:left="-84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30619">
              <w:rPr>
                <w:rFonts w:ascii="Times New Roman" w:eastAsiaTheme="minorEastAsia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1132" w:type="dxa"/>
            <w:vAlign w:val="center"/>
          </w:tcPr>
          <w:p w14:paraId="03EF4E8E" w14:textId="77777777" w:rsidR="002843A5" w:rsidRPr="00A30619" w:rsidRDefault="002843A5" w:rsidP="002843A5">
            <w:pPr>
              <w:spacing w:after="0" w:line="276" w:lineRule="auto"/>
              <w:ind w:left="-84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30619">
              <w:rPr>
                <w:rFonts w:ascii="Times New Roman" w:eastAsiaTheme="minorEastAsia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1134" w:type="dxa"/>
            <w:tcBorders>
              <w:left w:val="nil"/>
              <w:bottom w:val="none" w:sz="4" w:space="0" w:color="000000" w:themeColor="text1"/>
            </w:tcBorders>
          </w:tcPr>
          <w:p w14:paraId="0EA55CFB" w14:textId="77777777" w:rsidR="002843A5" w:rsidRPr="00A30619" w:rsidRDefault="002843A5" w:rsidP="002843A5">
            <w:pPr>
              <w:spacing w:after="0" w:line="276" w:lineRule="auto"/>
              <w:ind w:left="-84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30619">
              <w:rPr>
                <w:rFonts w:ascii="Times New Roman" w:eastAsiaTheme="minorEastAsia" w:hAnsi="Times New Roman" w:cs="Times New Roman"/>
                <w:sz w:val="20"/>
                <w:szCs w:val="20"/>
              </w:rPr>
              <w:t>1.960</w:t>
            </w:r>
          </w:p>
        </w:tc>
        <w:tc>
          <w:tcPr>
            <w:tcW w:w="1134" w:type="dxa"/>
            <w:tcBorders>
              <w:left w:val="nil"/>
              <w:bottom w:val="none" w:sz="4" w:space="0" w:color="000000" w:themeColor="text1"/>
            </w:tcBorders>
          </w:tcPr>
          <w:p w14:paraId="78ECAFEB" w14:textId="77777777" w:rsidR="002843A5" w:rsidRPr="00A30619" w:rsidRDefault="002843A5" w:rsidP="002843A5">
            <w:pPr>
              <w:spacing w:after="0" w:line="276" w:lineRule="auto"/>
              <w:ind w:left="-84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30619">
              <w:rPr>
                <w:rFonts w:ascii="Times New Roman" w:eastAsiaTheme="minorEastAsia" w:hAnsi="Times New Roman" w:cs="Times New Roman"/>
                <w:sz w:val="20"/>
                <w:szCs w:val="20"/>
              </w:rPr>
              <w:t>0.162</w:t>
            </w:r>
          </w:p>
        </w:tc>
      </w:tr>
      <w:tr w:rsidR="00A30619" w:rsidRPr="00A30619" w14:paraId="60AAF957" w14:textId="77777777" w:rsidTr="002843A5">
        <w:trPr>
          <w:trHeight w:val="20"/>
        </w:trPr>
        <w:tc>
          <w:tcPr>
            <w:tcW w:w="396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</w:tcBorders>
            <w:vAlign w:val="center"/>
          </w:tcPr>
          <w:p w14:paraId="63522127" w14:textId="77777777" w:rsidR="002843A5" w:rsidRPr="00A30619" w:rsidRDefault="002843A5" w:rsidP="002843A5">
            <w:pPr>
              <w:spacing w:after="0" w:line="276" w:lineRule="auto"/>
              <w:ind w:left="-84"/>
              <w:jc w:val="both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A30619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 xml:space="preserve">Alarm systems </w:t>
            </w:r>
          </w:p>
        </w:tc>
        <w:tc>
          <w:tcPr>
            <w:tcW w:w="1419" w:type="dxa"/>
            <w:tcBorders>
              <w:top w:val="none" w:sz="4" w:space="0" w:color="000000" w:themeColor="text1"/>
              <w:bottom w:val="none" w:sz="4" w:space="0" w:color="000000" w:themeColor="text1"/>
            </w:tcBorders>
            <w:vAlign w:val="center"/>
          </w:tcPr>
          <w:p w14:paraId="60CEB06E" w14:textId="77777777" w:rsidR="002843A5" w:rsidRPr="00A30619" w:rsidRDefault="002843A5" w:rsidP="002843A5">
            <w:pPr>
              <w:spacing w:after="0" w:line="276" w:lineRule="auto"/>
              <w:ind w:left="-84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74534EF0" w14:textId="77777777" w:rsidR="002843A5" w:rsidRPr="00A30619" w:rsidRDefault="002843A5" w:rsidP="002843A5">
            <w:pPr>
              <w:spacing w:after="0" w:line="276" w:lineRule="auto"/>
              <w:ind w:left="-84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one" w:sz="4" w:space="0" w:color="000000" w:themeColor="text1"/>
              <w:left w:val="nil"/>
              <w:bottom w:val="none" w:sz="4" w:space="0" w:color="000000" w:themeColor="text1"/>
            </w:tcBorders>
          </w:tcPr>
          <w:p w14:paraId="3B084B5E" w14:textId="77777777" w:rsidR="002843A5" w:rsidRPr="00A30619" w:rsidRDefault="002843A5" w:rsidP="002843A5">
            <w:pPr>
              <w:spacing w:after="0" w:line="276" w:lineRule="auto"/>
              <w:ind w:left="-84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one" w:sz="4" w:space="0" w:color="000000" w:themeColor="text1"/>
              <w:left w:val="nil"/>
              <w:bottom w:val="none" w:sz="4" w:space="0" w:color="000000" w:themeColor="text1"/>
            </w:tcBorders>
          </w:tcPr>
          <w:p w14:paraId="48402A7E" w14:textId="77777777" w:rsidR="002843A5" w:rsidRPr="00A30619" w:rsidRDefault="002843A5" w:rsidP="002843A5">
            <w:pPr>
              <w:spacing w:after="0" w:line="276" w:lineRule="auto"/>
              <w:ind w:left="-84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A30619" w:rsidRPr="00A30619" w14:paraId="018D5385" w14:textId="77777777" w:rsidTr="002843A5">
        <w:trPr>
          <w:trHeight w:val="20"/>
        </w:trPr>
        <w:tc>
          <w:tcPr>
            <w:tcW w:w="396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</w:tcBorders>
            <w:vAlign w:val="bottom"/>
          </w:tcPr>
          <w:p w14:paraId="1A2C6915" w14:textId="77777777" w:rsidR="002843A5" w:rsidRPr="00A30619" w:rsidRDefault="002843A5" w:rsidP="002843A5">
            <w:pPr>
              <w:spacing w:after="0" w:line="276" w:lineRule="auto"/>
              <w:ind w:left="-84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30619">
              <w:rPr>
                <w:rFonts w:ascii="Times New Roman" w:eastAsiaTheme="minorEastAsia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9" w:type="dxa"/>
            <w:tcBorders>
              <w:top w:val="none" w:sz="4" w:space="0" w:color="000000" w:themeColor="text1"/>
              <w:bottom w:val="none" w:sz="4" w:space="0" w:color="000000" w:themeColor="text1"/>
            </w:tcBorders>
            <w:vAlign w:val="center"/>
          </w:tcPr>
          <w:p w14:paraId="34C80260" w14:textId="77777777" w:rsidR="002843A5" w:rsidRPr="00A30619" w:rsidRDefault="002843A5" w:rsidP="002843A5">
            <w:pPr>
              <w:spacing w:after="0" w:line="276" w:lineRule="auto"/>
              <w:ind w:left="-84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30619">
              <w:rPr>
                <w:rFonts w:ascii="Times New Roman" w:eastAsiaTheme="minorEastAsia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1132" w:type="dxa"/>
            <w:vAlign w:val="center"/>
          </w:tcPr>
          <w:p w14:paraId="780FFC1B" w14:textId="77777777" w:rsidR="002843A5" w:rsidRPr="00A30619" w:rsidRDefault="002843A5" w:rsidP="002843A5">
            <w:pPr>
              <w:spacing w:after="0" w:line="276" w:lineRule="auto"/>
              <w:ind w:left="-84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30619">
              <w:rPr>
                <w:rFonts w:ascii="Times New Roman" w:eastAsiaTheme="minorEastAsia" w:hAnsi="Times New Roman" w:cs="Times New Roman"/>
                <w:sz w:val="20"/>
                <w:szCs w:val="20"/>
              </w:rPr>
              <w:t>75.0</w:t>
            </w:r>
          </w:p>
        </w:tc>
        <w:tc>
          <w:tcPr>
            <w:tcW w:w="1134" w:type="dxa"/>
            <w:tcBorders>
              <w:top w:val="none" w:sz="4" w:space="0" w:color="000000" w:themeColor="text1"/>
              <w:left w:val="nil"/>
              <w:bottom w:val="none" w:sz="4" w:space="0" w:color="000000" w:themeColor="text1"/>
            </w:tcBorders>
          </w:tcPr>
          <w:p w14:paraId="184792D8" w14:textId="77777777" w:rsidR="002843A5" w:rsidRPr="00A30619" w:rsidRDefault="002843A5" w:rsidP="002843A5">
            <w:pPr>
              <w:spacing w:after="0" w:line="276" w:lineRule="auto"/>
              <w:ind w:left="-84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one" w:sz="4" w:space="0" w:color="000000" w:themeColor="text1"/>
              <w:left w:val="nil"/>
              <w:bottom w:val="none" w:sz="4" w:space="0" w:color="000000" w:themeColor="text1"/>
            </w:tcBorders>
          </w:tcPr>
          <w:p w14:paraId="0CD925D7" w14:textId="77777777" w:rsidR="002843A5" w:rsidRPr="00A30619" w:rsidRDefault="002843A5" w:rsidP="002843A5">
            <w:pPr>
              <w:spacing w:after="0" w:line="276" w:lineRule="auto"/>
              <w:ind w:left="-84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A30619" w:rsidRPr="00A30619" w14:paraId="47D99C40" w14:textId="77777777" w:rsidTr="002843A5">
        <w:trPr>
          <w:trHeight w:val="20"/>
        </w:trPr>
        <w:tc>
          <w:tcPr>
            <w:tcW w:w="396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</w:tcBorders>
            <w:vAlign w:val="bottom"/>
          </w:tcPr>
          <w:p w14:paraId="25C9C173" w14:textId="77777777" w:rsidR="002843A5" w:rsidRPr="00A30619" w:rsidRDefault="002843A5" w:rsidP="002843A5">
            <w:pPr>
              <w:spacing w:after="0" w:line="276" w:lineRule="auto"/>
              <w:ind w:left="-84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30619">
              <w:rPr>
                <w:rFonts w:ascii="Times New Roman" w:eastAsiaTheme="minorEastAsia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9" w:type="dxa"/>
            <w:tcBorders>
              <w:top w:val="none" w:sz="4" w:space="0" w:color="000000" w:themeColor="text1"/>
              <w:bottom w:val="none" w:sz="4" w:space="0" w:color="000000" w:themeColor="text1"/>
            </w:tcBorders>
            <w:vAlign w:val="center"/>
          </w:tcPr>
          <w:p w14:paraId="480F3218" w14:textId="77777777" w:rsidR="002843A5" w:rsidRPr="00A30619" w:rsidRDefault="002843A5" w:rsidP="002843A5">
            <w:pPr>
              <w:spacing w:after="0" w:line="276" w:lineRule="auto"/>
              <w:ind w:left="-84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30619">
              <w:rPr>
                <w:rFonts w:ascii="Times New Roman" w:eastAsiaTheme="minorEastAsia" w:hAnsi="Times New Roman" w:cs="Times New Roman"/>
                <w:sz w:val="20"/>
                <w:szCs w:val="20"/>
              </w:rPr>
              <w:t>30.4</w:t>
            </w:r>
          </w:p>
        </w:tc>
        <w:tc>
          <w:tcPr>
            <w:tcW w:w="1132" w:type="dxa"/>
            <w:vAlign w:val="center"/>
          </w:tcPr>
          <w:p w14:paraId="0A01957B" w14:textId="77777777" w:rsidR="002843A5" w:rsidRPr="00A30619" w:rsidRDefault="002843A5" w:rsidP="002843A5">
            <w:pPr>
              <w:spacing w:after="0" w:line="276" w:lineRule="auto"/>
              <w:ind w:left="-84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30619">
              <w:rPr>
                <w:rFonts w:ascii="Times New Roman" w:eastAsiaTheme="minorEastAsia" w:hAnsi="Times New Roman" w:cs="Times New Roman"/>
                <w:sz w:val="20"/>
                <w:szCs w:val="20"/>
              </w:rPr>
              <w:t>69.6</w:t>
            </w:r>
          </w:p>
        </w:tc>
        <w:tc>
          <w:tcPr>
            <w:tcW w:w="1134" w:type="dxa"/>
            <w:tcBorders>
              <w:top w:val="none" w:sz="4" w:space="0" w:color="000000" w:themeColor="text1"/>
              <w:left w:val="nil"/>
              <w:bottom w:val="none" w:sz="4" w:space="0" w:color="000000" w:themeColor="text1"/>
            </w:tcBorders>
          </w:tcPr>
          <w:p w14:paraId="79D047E0" w14:textId="77777777" w:rsidR="002843A5" w:rsidRPr="00A30619" w:rsidRDefault="002843A5" w:rsidP="002843A5">
            <w:pPr>
              <w:spacing w:after="0" w:line="276" w:lineRule="auto"/>
              <w:ind w:left="-84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30619">
              <w:rPr>
                <w:rFonts w:ascii="Times New Roman" w:eastAsiaTheme="minorEastAsia" w:hAnsi="Times New Roman" w:cs="Times New Roman"/>
                <w:sz w:val="20"/>
                <w:szCs w:val="20"/>
              </w:rPr>
              <w:t>0.170</w:t>
            </w:r>
          </w:p>
        </w:tc>
        <w:tc>
          <w:tcPr>
            <w:tcW w:w="1134" w:type="dxa"/>
            <w:tcBorders>
              <w:top w:val="none" w:sz="4" w:space="0" w:color="000000" w:themeColor="text1"/>
              <w:left w:val="nil"/>
              <w:bottom w:val="none" w:sz="4" w:space="0" w:color="000000" w:themeColor="text1"/>
            </w:tcBorders>
          </w:tcPr>
          <w:p w14:paraId="4662656B" w14:textId="77777777" w:rsidR="002843A5" w:rsidRPr="00A30619" w:rsidRDefault="002843A5" w:rsidP="002843A5">
            <w:pPr>
              <w:spacing w:after="0" w:line="276" w:lineRule="auto"/>
              <w:ind w:left="-84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30619">
              <w:rPr>
                <w:rFonts w:ascii="Times New Roman" w:eastAsiaTheme="minorEastAsia" w:hAnsi="Times New Roman" w:cs="Times New Roman"/>
                <w:sz w:val="20"/>
                <w:szCs w:val="20"/>
              </w:rPr>
              <w:t>0.680</w:t>
            </w:r>
          </w:p>
        </w:tc>
      </w:tr>
      <w:tr w:rsidR="00A30619" w:rsidRPr="00A30619" w14:paraId="4B52E30F" w14:textId="77777777" w:rsidTr="002843A5">
        <w:trPr>
          <w:trHeight w:val="69"/>
        </w:trPr>
        <w:tc>
          <w:tcPr>
            <w:tcW w:w="396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</w:tcBorders>
            <w:vAlign w:val="bottom"/>
          </w:tcPr>
          <w:p w14:paraId="024C300D" w14:textId="77777777" w:rsidR="002843A5" w:rsidRPr="00A30619" w:rsidRDefault="002843A5" w:rsidP="002843A5">
            <w:pPr>
              <w:spacing w:after="0" w:line="276" w:lineRule="auto"/>
              <w:ind w:left="-84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A30619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Evasive action</w:t>
            </w:r>
          </w:p>
        </w:tc>
        <w:tc>
          <w:tcPr>
            <w:tcW w:w="1419" w:type="dxa"/>
            <w:tcBorders>
              <w:top w:val="none" w:sz="4" w:space="0" w:color="000000" w:themeColor="text1"/>
              <w:bottom w:val="none" w:sz="4" w:space="0" w:color="000000" w:themeColor="text1"/>
            </w:tcBorders>
            <w:vAlign w:val="center"/>
          </w:tcPr>
          <w:p w14:paraId="3FDC0C4F" w14:textId="77777777" w:rsidR="002843A5" w:rsidRPr="00A30619" w:rsidRDefault="002843A5" w:rsidP="002843A5">
            <w:pPr>
              <w:spacing w:after="0" w:line="276" w:lineRule="auto"/>
              <w:ind w:left="-84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77D10545" w14:textId="77777777" w:rsidR="002843A5" w:rsidRPr="00A30619" w:rsidRDefault="002843A5" w:rsidP="002843A5">
            <w:pPr>
              <w:spacing w:after="0" w:line="276" w:lineRule="auto"/>
              <w:ind w:left="-84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one" w:sz="4" w:space="0" w:color="000000" w:themeColor="text1"/>
              <w:left w:val="nil"/>
              <w:bottom w:val="none" w:sz="4" w:space="0" w:color="000000" w:themeColor="text1"/>
            </w:tcBorders>
          </w:tcPr>
          <w:p w14:paraId="28C41F5B" w14:textId="77777777" w:rsidR="002843A5" w:rsidRPr="00A30619" w:rsidRDefault="002843A5" w:rsidP="002843A5">
            <w:pPr>
              <w:spacing w:after="0" w:line="276" w:lineRule="auto"/>
              <w:ind w:left="-84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one" w:sz="4" w:space="0" w:color="000000" w:themeColor="text1"/>
              <w:left w:val="nil"/>
              <w:bottom w:val="none" w:sz="4" w:space="0" w:color="000000" w:themeColor="text1"/>
            </w:tcBorders>
          </w:tcPr>
          <w:p w14:paraId="06F3A022" w14:textId="77777777" w:rsidR="002843A5" w:rsidRPr="00A30619" w:rsidRDefault="002843A5" w:rsidP="002843A5">
            <w:pPr>
              <w:spacing w:after="0" w:line="276" w:lineRule="auto"/>
              <w:ind w:left="-84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A30619" w:rsidRPr="00A30619" w14:paraId="1B307DE1" w14:textId="77777777" w:rsidTr="002843A5">
        <w:trPr>
          <w:trHeight w:val="20"/>
        </w:trPr>
        <w:tc>
          <w:tcPr>
            <w:tcW w:w="3969" w:type="dxa"/>
            <w:tcBorders>
              <w:top w:val="none" w:sz="4" w:space="0" w:color="000000" w:themeColor="text1"/>
            </w:tcBorders>
            <w:vAlign w:val="bottom"/>
          </w:tcPr>
          <w:p w14:paraId="45DDA4D2" w14:textId="77777777" w:rsidR="002843A5" w:rsidRPr="00A30619" w:rsidRDefault="002843A5" w:rsidP="002843A5">
            <w:pPr>
              <w:spacing w:after="0" w:line="276" w:lineRule="auto"/>
              <w:ind w:left="-84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30619">
              <w:rPr>
                <w:rFonts w:ascii="Times New Roman" w:eastAsiaTheme="minorEastAsia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9" w:type="dxa"/>
            <w:tcBorders>
              <w:top w:val="none" w:sz="4" w:space="0" w:color="000000" w:themeColor="text1"/>
            </w:tcBorders>
            <w:vAlign w:val="center"/>
          </w:tcPr>
          <w:p w14:paraId="6308D51E" w14:textId="77777777" w:rsidR="002843A5" w:rsidRPr="00A30619" w:rsidRDefault="002843A5" w:rsidP="002843A5">
            <w:pPr>
              <w:spacing w:after="0" w:line="276" w:lineRule="auto"/>
              <w:ind w:left="-84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30619">
              <w:rPr>
                <w:rFonts w:ascii="Times New Roman" w:eastAsiaTheme="minorEastAsia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1132" w:type="dxa"/>
            <w:vAlign w:val="center"/>
          </w:tcPr>
          <w:p w14:paraId="64E4CF04" w14:textId="77777777" w:rsidR="002843A5" w:rsidRPr="00A30619" w:rsidRDefault="002843A5" w:rsidP="002843A5">
            <w:pPr>
              <w:spacing w:after="0" w:line="276" w:lineRule="auto"/>
              <w:ind w:left="-84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30619">
              <w:rPr>
                <w:rFonts w:ascii="Times New Roman" w:eastAsiaTheme="minorEastAsia" w:hAnsi="Times New Roman" w:cs="Times New Roman"/>
                <w:sz w:val="20"/>
                <w:szCs w:val="20"/>
              </w:rPr>
              <w:t>66.7</w:t>
            </w:r>
          </w:p>
        </w:tc>
        <w:tc>
          <w:tcPr>
            <w:tcW w:w="1134" w:type="dxa"/>
            <w:tcBorders>
              <w:top w:val="none" w:sz="4" w:space="0" w:color="000000" w:themeColor="text1"/>
              <w:left w:val="nil"/>
            </w:tcBorders>
          </w:tcPr>
          <w:p w14:paraId="38E6B49B" w14:textId="77777777" w:rsidR="002843A5" w:rsidRPr="00A30619" w:rsidRDefault="002843A5" w:rsidP="002843A5">
            <w:pPr>
              <w:spacing w:after="0" w:line="276" w:lineRule="auto"/>
              <w:ind w:left="-84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one" w:sz="4" w:space="0" w:color="000000" w:themeColor="text1"/>
              <w:left w:val="nil"/>
            </w:tcBorders>
          </w:tcPr>
          <w:p w14:paraId="05AB6438" w14:textId="77777777" w:rsidR="002843A5" w:rsidRPr="00A30619" w:rsidRDefault="002843A5" w:rsidP="002843A5">
            <w:pPr>
              <w:spacing w:after="0" w:line="276" w:lineRule="auto"/>
              <w:ind w:left="-84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A30619" w:rsidRPr="00A30619" w14:paraId="65CB2BFB" w14:textId="77777777" w:rsidTr="002843A5">
        <w:trPr>
          <w:trHeight w:val="20"/>
        </w:trPr>
        <w:tc>
          <w:tcPr>
            <w:tcW w:w="3969" w:type="dxa"/>
            <w:vAlign w:val="bottom"/>
          </w:tcPr>
          <w:p w14:paraId="2E59E9CB" w14:textId="77777777" w:rsidR="002843A5" w:rsidRPr="00A30619" w:rsidRDefault="002843A5" w:rsidP="002843A5">
            <w:pPr>
              <w:spacing w:after="0" w:line="276" w:lineRule="auto"/>
              <w:ind w:left="-84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30619">
              <w:rPr>
                <w:rFonts w:ascii="Times New Roman" w:eastAsiaTheme="minorEastAsia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9" w:type="dxa"/>
            <w:tcBorders>
              <w:bottom w:val="none" w:sz="4" w:space="0" w:color="000000" w:themeColor="text1"/>
            </w:tcBorders>
            <w:vAlign w:val="center"/>
          </w:tcPr>
          <w:p w14:paraId="4A6AEE68" w14:textId="77777777" w:rsidR="002843A5" w:rsidRPr="00A30619" w:rsidRDefault="002843A5" w:rsidP="002843A5">
            <w:pPr>
              <w:spacing w:after="0" w:line="276" w:lineRule="auto"/>
              <w:ind w:left="-84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30619">
              <w:rPr>
                <w:rFonts w:ascii="Times New Roman" w:eastAsiaTheme="minorEastAsia" w:hAnsi="Times New Roman" w:cs="Times New Roman"/>
                <w:sz w:val="20"/>
                <w:szCs w:val="20"/>
              </w:rPr>
              <w:t>28.0</w:t>
            </w:r>
          </w:p>
        </w:tc>
        <w:tc>
          <w:tcPr>
            <w:tcW w:w="1132" w:type="dxa"/>
            <w:vAlign w:val="center"/>
          </w:tcPr>
          <w:p w14:paraId="0348E793" w14:textId="77777777" w:rsidR="002843A5" w:rsidRPr="00A30619" w:rsidRDefault="002843A5" w:rsidP="002843A5">
            <w:pPr>
              <w:spacing w:after="0" w:line="276" w:lineRule="auto"/>
              <w:ind w:left="-84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30619">
              <w:rPr>
                <w:rFonts w:ascii="Times New Roman" w:eastAsiaTheme="minorEastAsia" w:hAnsi="Times New Roman" w:cs="Times New Roman"/>
                <w:sz w:val="20"/>
                <w:szCs w:val="20"/>
              </w:rPr>
              <w:t>72.0</w:t>
            </w:r>
          </w:p>
        </w:tc>
        <w:tc>
          <w:tcPr>
            <w:tcW w:w="1134" w:type="dxa"/>
            <w:tcBorders>
              <w:left w:val="nil"/>
              <w:bottom w:val="none" w:sz="4" w:space="0" w:color="000000" w:themeColor="text1"/>
            </w:tcBorders>
          </w:tcPr>
          <w:p w14:paraId="1EE89313" w14:textId="77777777" w:rsidR="002843A5" w:rsidRPr="00A30619" w:rsidRDefault="002843A5" w:rsidP="002843A5">
            <w:pPr>
              <w:spacing w:after="0" w:line="276" w:lineRule="auto"/>
              <w:ind w:left="-84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30619">
              <w:rPr>
                <w:rFonts w:ascii="Times New Roman" w:eastAsiaTheme="minorEastAsia" w:hAnsi="Times New Roman" w:cs="Times New Roman"/>
                <w:sz w:val="20"/>
                <w:szCs w:val="20"/>
              </w:rPr>
              <w:t>0.134</w:t>
            </w:r>
          </w:p>
        </w:tc>
        <w:tc>
          <w:tcPr>
            <w:tcW w:w="1134" w:type="dxa"/>
            <w:tcBorders>
              <w:left w:val="nil"/>
              <w:bottom w:val="none" w:sz="4" w:space="0" w:color="000000" w:themeColor="text1"/>
            </w:tcBorders>
          </w:tcPr>
          <w:p w14:paraId="5B5EFADF" w14:textId="77777777" w:rsidR="002843A5" w:rsidRPr="00A30619" w:rsidRDefault="002843A5" w:rsidP="002843A5">
            <w:pPr>
              <w:spacing w:after="0" w:line="276" w:lineRule="auto"/>
              <w:ind w:left="-84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30619">
              <w:rPr>
                <w:rFonts w:ascii="Times New Roman" w:eastAsiaTheme="minorEastAsia" w:hAnsi="Times New Roman" w:cs="Times New Roman"/>
                <w:sz w:val="20"/>
                <w:szCs w:val="20"/>
              </w:rPr>
              <w:t>0.715</w:t>
            </w:r>
          </w:p>
        </w:tc>
      </w:tr>
      <w:tr w:rsidR="00A30619" w:rsidRPr="00A30619" w14:paraId="27E3E306" w14:textId="77777777" w:rsidTr="002843A5">
        <w:trPr>
          <w:trHeight w:val="20"/>
        </w:trPr>
        <w:tc>
          <w:tcPr>
            <w:tcW w:w="3969" w:type="dxa"/>
            <w:tcBorders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vAlign w:val="center"/>
          </w:tcPr>
          <w:p w14:paraId="3E631666" w14:textId="77777777" w:rsidR="002843A5" w:rsidRPr="00A30619" w:rsidRDefault="002843A5" w:rsidP="002843A5">
            <w:pPr>
              <w:spacing w:after="0" w:line="276" w:lineRule="auto"/>
              <w:ind w:left="-84"/>
              <w:jc w:val="both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A30619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Alert systems</w:t>
            </w:r>
          </w:p>
        </w:tc>
        <w:tc>
          <w:tcPr>
            <w:tcW w:w="141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vAlign w:val="center"/>
          </w:tcPr>
          <w:p w14:paraId="7A5F1534" w14:textId="77777777" w:rsidR="002843A5" w:rsidRPr="00A30619" w:rsidRDefault="002843A5" w:rsidP="002843A5">
            <w:pPr>
              <w:spacing w:after="0" w:line="276" w:lineRule="auto"/>
              <w:ind w:left="-84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tcBorders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vAlign w:val="center"/>
          </w:tcPr>
          <w:p w14:paraId="2CBD570A" w14:textId="77777777" w:rsidR="002843A5" w:rsidRPr="00A30619" w:rsidRDefault="002843A5" w:rsidP="002843A5">
            <w:pPr>
              <w:spacing w:after="0" w:line="276" w:lineRule="auto"/>
              <w:ind w:left="-84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76C0EAE1" w14:textId="77777777" w:rsidR="002843A5" w:rsidRPr="00A30619" w:rsidRDefault="002843A5" w:rsidP="002843A5">
            <w:pPr>
              <w:spacing w:after="0" w:line="276" w:lineRule="auto"/>
              <w:ind w:left="-84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61FFA82E" w14:textId="77777777" w:rsidR="002843A5" w:rsidRPr="00A30619" w:rsidRDefault="002843A5" w:rsidP="002843A5">
            <w:pPr>
              <w:spacing w:after="0" w:line="276" w:lineRule="auto"/>
              <w:ind w:left="-84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A30619" w:rsidRPr="00A30619" w14:paraId="5BBE86FC" w14:textId="77777777" w:rsidTr="002843A5">
        <w:trPr>
          <w:trHeight w:val="20"/>
        </w:trPr>
        <w:tc>
          <w:tcPr>
            <w:tcW w:w="396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vAlign w:val="bottom"/>
          </w:tcPr>
          <w:p w14:paraId="6C892FC0" w14:textId="77777777" w:rsidR="002843A5" w:rsidRPr="00A30619" w:rsidRDefault="002843A5" w:rsidP="002843A5">
            <w:pPr>
              <w:spacing w:after="0" w:line="276" w:lineRule="auto"/>
              <w:ind w:left="-84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30619">
              <w:rPr>
                <w:rFonts w:ascii="Times New Roman" w:eastAsiaTheme="minorEastAsia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vAlign w:val="center"/>
          </w:tcPr>
          <w:p w14:paraId="65F9B908" w14:textId="77777777" w:rsidR="002843A5" w:rsidRPr="00A30619" w:rsidRDefault="002843A5" w:rsidP="002843A5">
            <w:pPr>
              <w:spacing w:after="0" w:line="276" w:lineRule="auto"/>
              <w:ind w:left="-84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30619">
              <w:rPr>
                <w:rFonts w:ascii="Times New Roman" w:eastAsiaTheme="minorEastAsia" w:hAnsi="Times New Roman" w:cs="Times New Roman"/>
                <w:sz w:val="20"/>
                <w:szCs w:val="20"/>
              </w:rPr>
              <w:t>26.7</w:t>
            </w:r>
          </w:p>
        </w:tc>
        <w:tc>
          <w:tcPr>
            <w:tcW w:w="113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vAlign w:val="center"/>
          </w:tcPr>
          <w:p w14:paraId="383C517B" w14:textId="77777777" w:rsidR="002843A5" w:rsidRPr="00A30619" w:rsidRDefault="002843A5" w:rsidP="002843A5">
            <w:pPr>
              <w:spacing w:after="0" w:line="276" w:lineRule="auto"/>
              <w:ind w:left="-84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30619">
              <w:rPr>
                <w:rFonts w:ascii="Times New Roman" w:eastAsiaTheme="minorEastAsia" w:hAnsi="Times New Roman" w:cs="Times New Roman"/>
                <w:sz w:val="20"/>
                <w:szCs w:val="20"/>
              </w:rPr>
              <w:t>73.3</w:t>
            </w:r>
          </w:p>
        </w:tc>
        <w:tc>
          <w:tcPr>
            <w:tcW w:w="113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7D0EB2E6" w14:textId="77777777" w:rsidR="002843A5" w:rsidRPr="00A30619" w:rsidRDefault="002843A5" w:rsidP="002843A5">
            <w:pPr>
              <w:spacing w:after="0" w:line="276" w:lineRule="auto"/>
              <w:ind w:left="-84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37F20BE1" w14:textId="77777777" w:rsidR="002843A5" w:rsidRPr="00A30619" w:rsidRDefault="002843A5" w:rsidP="002843A5">
            <w:pPr>
              <w:spacing w:after="0" w:line="276" w:lineRule="auto"/>
              <w:ind w:left="-84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A30619" w:rsidRPr="00A30619" w14:paraId="796E32CC" w14:textId="77777777" w:rsidTr="002843A5">
        <w:trPr>
          <w:trHeight w:val="20"/>
        </w:trPr>
        <w:tc>
          <w:tcPr>
            <w:tcW w:w="3969" w:type="dxa"/>
            <w:tcBorders>
              <w:top w:val="none" w:sz="4" w:space="0" w:color="000000" w:themeColor="text1"/>
            </w:tcBorders>
            <w:vAlign w:val="bottom"/>
          </w:tcPr>
          <w:p w14:paraId="374D5FFE" w14:textId="77777777" w:rsidR="002843A5" w:rsidRPr="00A30619" w:rsidRDefault="002843A5" w:rsidP="002843A5">
            <w:pPr>
              <w:spacing w:after="0" w:line="276" w:lineRule="auto"/>
              <w:ind w:left="-84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30619">
              <w:rPr>
                <w:rFonts w:ascii="Times New Roman" w:eastAsiaTheme="minorEastAsia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9" w:type="dxa"/>
            <w:tcBorders>
              <w:top w:val="none" w:sz="4" w:space="0" w:color="000000" w:themeColor="text1"/>
            </w:tcBorders>
            <w:vAlign w:val="center"/>
          </w:tcPr>
          <w:p w14:paraId="2E686313" w14:textId="77777777" w:rsidR="002843A5" w:rsidRPr="00A30619" w:rsidRDefault="002843A5" w:rsidP="002843A5">
            <w:pPr>
              <w:spacing w:after="0" w:line="276" w:lineRule="auto"/>
              <w:ind w:left="-84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30619">
              <w:rPr>
                <w:rFonts w:ascii="Times New Roman" w:eastAsiaTheme="minorEastAsia" w:hAnsi="Times New Roman" w:cs="Times New Roman"/>
                <w:sz w:val="20"/>
                <w:szCs w:val="20"/>
              </w:rPr>
              <w:t>35.3</w:t>
            </w:r>
          </w:p>
        </w:tc>
        <w:tc>
          <w:tcPr>
            <w:tcW w:w="1132" w:type="dxa"/>
            <w:tcBorders>
              <w:top w:val="none" w:sz="4" w:space="0" w:color="000000" w:themeColor="text1"/>
            </w:tcBorders>
            <w:vAlign w:val="center"/>
          </w:tcPr>
          <w:p w14:paraId="75AD9489" w14:textId="77777777" w:rsidR="002843A5" w:rsidRPr="00A30619" w:rsidRDefault="002843A5" w:rsidP="002843A5">
            <w:pPr>
              <w:spacing w:after="0" w:line="276" w:lineRule="auto"/>
              <w:ind w:left="-84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30619">
              <w:rPr>
                <w:rFonts w:ascii="Times New Roman" w:eastAsiaTheme="minorEastAsia" w:hAnsi="Times New Roman" w:cs="Times New Roman"/>
                <w:sz w:val="20"/>
                <w:szCs w:val="20"/>
              </w:rPr>
              <w:t>64.7</w:t>
            </w:r>
          </w:p>
        </w:tc>
        <w:tc>
          <w:tcPr>
            <w:tcW w:w="1134" w:type="dxa"/>
            <w:tcBorders>
              <w:top w:val="none" w:sz="4" w:space="0" w:color="000000" w:themeColor="text1"/>
            </w:tcBorders>
          </w:tcPr>
          <w:p w14:paraId="1F28344C" w14:textId="77777777" w:rsidR="002843A5" w:rsidRPr="00A30619" w:rsidRDefault="002843A5" w:rsidP="002843A5">
            <w:pPr>
              <w:spacing w:after="0" w:line="276" w:lineRule="auto"/>
              <w:ind w:left="-84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30619">
              <w:rPr>
                <w:rFonts w:ascii="Times New Roman" w:eastAsiaTheme="minorEastAsia" w:hAnsi="Times New Roman" w:cs="Times New Roman"/>
                <w:sz w:val="20"/>
                <w:szCs w:val="20"/>
              </w:rPr>
              <w:t>0.446</w:t>
            </w:r>
          </w:p>
        </w:tc>
        <w:tc>
          <w:tcPr>
            <w:tcW w:w="1134" w:type="dxa"/>
            <w:tcBorders>
              <w:top w:val="none" w:sz="4" w:space="0" w:color="000000" w:themeColor="text1"/>
            </w:tcBorders>
          </w:tcPr>
          <w:p w14:paraId="646B0A12" w14:textId="77777777" w:rsidR="002843A5" w:rsidRPr="00A30619" w:rsidRDefault="002843A5" w:rsidP="002843A5">
            <w:pPr>
              <w:spacing w:after="0" w:line="276" w:lineRule="auto"/>
              <w:ind w:left="-84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30619">
              <w:rPr>
                <w:rFonts w:ascii="Times New Roman" w:eastAsiaTheme="minorEastAsia" w:hAnsi="Times New Roman" w:cs="Times New Roman"/>
                <w:sz w:val="20"/>
                <w:szCs w:val="20"/>
              </w:rPr>
              <w:t>0.504</w:t>
            </w:r>
          </w:p>
        </w:tc>
      </w:tr>
      <w:tr w:rsidR="00A30619" w:rsidRPr="00A30619" w14:paraId="56128033" w14:textId="77777777" w:rsidTr="002843A5">
        <w:trPr>
          <w:trHeight w:val="20"/>
        </w:trPr>
        <w:tc>
          <w:tcPr>
            <w:tcW w:w="396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vAlign w:val="center"/>
          </w:tcPr>
          <w:p w14:paraId="139FA948" w14:textId="77777777" w:rsidR="002843A5" w:rsidRPr="00A30619" w:rsidRDefault="002843A5" w:rsidP="002843A5">
            <w:pPr>
              <w:spacing w:after="0" w:line="276" w:lineRule="auto"/>
              <w:ind w:left="-84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30619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Evidence capture</w:t>
            </w:r>
            <w:r w:rsidRPr="00A30619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1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vAlign w:val="center"/>
          </w:tcPr>
          <w:p w14:paraId="6F2DFBA8" w14:textId="77777777" w:rsidR="002843A5" w:rsidRPr="00A30619" w:rsidRDefault="002843A5" w:rsidP="002843A5">
            <w:pPr>
              <w:spacing w:after="0" w:line="276" w:lineRule="auto"/>
              <w:ind w:left="-84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vAlign w:val="center"/>
          </w:tcPr>
          <w:p w14:paraId="521C4754" w14:textId="77777777" w:rsidR="002843A5" w:rsidRPr="00A30619" w:rsidRDefault="002843A5" w:rsidP="002843A5">
            <w:pPr>
              <w:spacing w:after="0" w:line="276" w:lineRule="auto"/>
              <w:ind w:left="-84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1E93F8E" w14:textId="77777777" w:rsidR="002843A5" w:rsidRPr="00A30619" w:rsidRDefault="002843A5" w:rsidP="002843A5">
            <w:pPr>
              <w:spacing w:after="0" w:line="276" w:lineRule="auto"/>
              <w:ind w:left="-84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0C37DC7E" w14:textId="77777777" w:rsidR="002843A5" w:rsidRPr="00A30619" w:rsidRDefault="002843A5" w:rsidP="002843A5">
            <w:pPr>
              <w:spacing w:after="0" w:line="276" w:lineRule="auto"/>
              <w:ind w:left="-84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A30619" w:rsidRPr="00A30619" w14:paraId="07C32556" w14:textId="77777777" w:rsidTr="002843A5">
        <w:trPr>
          <w:trHeight w:val="20"/>
        </w:trPr>
        <w:tc>
          <w:tcPr>
            <w:tcW w:w="396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vAlign w:val="bottom"/>
          </w:tcPr>
          <w:p w14:paraId="1ECD07BC" w14:textId="77777777" w:rsidR="002843A5" w:rsidRPr="00A30619" w:rsidRDefault="002843A5" w:rsidP="002843A5">
            <w:pPr>
              <w:spacing w:after="0" w:line="276" w:lineRule="auto"/>
              <w:ind w:left="-84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30619">
              <w:rPr>
                <w:rFonts w:ascii="Times New Roman" w:eastAsiaTheme="minorEastAsia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vAlign w:val="center"/>
          </w:tcPr>
          <w:p w14:paraId="3AAE7DA8" w14:textId="77777777" w:rsidR="002843A5" w:rsidRPr="00A30619" w:rsidRDefault="002843A5" w:rsidP="002843A5">
            <w:pPr>
              <w:spacing w:after="0" w:line="276" w:lineRule="auto"/>
              <w:ind w:left="-84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30619">
              <w:rPr>
                <w:rFonts w:ascii="Times New Roman" w:eastAsiaTheme="minorEastAsia" w:hAnsi="Times New Roman" w:cs="Times New Roman"/>
                <w:sz w:val="20"/>
                <w:szCs w:val="20"/>
              </w:rPr>
              <w:t>22.7</w:t>
            </w:r>
          </w:p>
        </w:tc>
        <w:tc>
          <w:tcPr>
            <w:tcW w:w="113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vAlign w:val="center"/>
          </w:tcPr>
          <w:p w14:paraId="53175F03" w14:textId="77777777" w:rsidR="002843A5" w:rsidRPr="00A30619" w:rsidRDefault="002843A5" w:rsidP="002843A5">
            <w:pPr>
              <w:spacing w:after="0" w:line="276" w:lineRule="auto"/>
              <w:ind w:left="-84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30619">
              <w:rPr>
                <w:rFonts w:ascii="Times New Roman" w:eastAsiaTheme="minorEastAsia" w:hAnsi="Times New Roman" w:cs="Times New Roman"/>
                <w:sz w:val="20"/>
                <w:szCs w:val="20"/>
              </w:rPr>
              <w:t>77.3</w:t>
            </w:r>
          </w:p>
        </w:tc>
        <w:tc>
          <w:tcPr>
            <w:tcW w:w="113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42A4CCC8" w14:textId="77777777" w:rsidR="002843A5" w:rsidRPr="00A30619" w:rsidRDefault="002843A5" w:rsidP="002843A5">
            <w:pPr>
              <w:spacing w:after="0" w:line="276" w:lineRule="auto"/>
              <w:ind w:left="-84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4750F490" w14:textId="77777777" w:rsidR="002843A5" w:rsidRPr="00A30619" w:rsidRDefault="002843A5" w:rsidP="002843A5">
            <w:pPr>
              <w:spacing w:after="0" w:line="276" w:lineRule="auto"/>
              <w:ind w:left="-84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A30619" w:rsidRPr="00A30619" w14:paraId="03A58578" w14:textId="77777777" w:rsidTr="002843A5">
        <w:trPr>
          <w:trHeight w:val="20"/>
        </w:trPr>
        <w:tc>
          <w:tcPr>
            <w:tcW w:w="396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vAlign w:val="bottom"/>
          </w:tcPr>
          <w:p w14:paraId="647C12BB" w14:textId="77777777" w:rsidR="002843A5" w:rsidRPr="00A30619" w:rsidRDefault="002843A5" w:rsidP="002843A5">
            <w:pPr>
              <w:spacing w:after="0" w:line="276" w:lineRule="auto"/>
              <w:ind w:left="-84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30619">
              <w:rPr>
                <w:rFonts w:ascii="Times New Roman" w:eastAsiaTheme="minorEastAsia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vAlign w:val="center"/>
          </w:tcPr>
          <w:p w14:paraId="06E77C82" w14:textId="77777777" w:rsidR="002843A5" w:rsidRPr="00A30619" w:rsidRDefault="002843A5" w:rsidP="002843A5">
            <w:pPr>
              <w:spacing w:after="0" w:line="276" w:lineRule="auto"/>
              <w:ind w:left="-84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30619">
              <w:rPr>
                <w:rFonts w:ascii="Times New Roman" w:eastAsiaTheme="minorEastAsia" w:hAnsi="Times New Roman" w:cs="Times New Roman"/>
                <w:sz w:val="20"/>
                <w:szCs w:val="20"/>
              </w:rPr>
              <w:t>32.5</w:t>
            </w:r>
          </w:p>
        </w:tc>
        <w:tc>
          <w:tcPr>
            <w:tcW w:w="113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vAlign w:val="center"/>
          </w:tcPr>
          <w:p w14:paraId="79A04244" w14:textId="77777777" w:rsidR="002843A5" w:rsidRPr="00A30619" w:rsidRDefault="002843A5" w:rsidP="002843A5">
            <w:pPr>
              <w:spacing w:after="0" w:line="276" w:lineRule="auto"/>
              <w:ind w:left="-84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30619">
              <w:rPr>
                <w:rFonts w:ascii="Times New Roman" w:eastAsiaTheme="minorEastAsia" w:hAnsi="Times New Roman" w:cs="Times New Roman"/>
                <w:sz w:val="20"/>
                <w:szCs w:val="20"/>
              </w:rPr>
              <w:t>67.5</w:t>
            </w:r>
          </w:p>
        </w:tc>
        <w:tc>
          <w:tcPr>
            <w:tcW w:w="113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141B3001" w14:textId="77777777" w:rsidR="002843A5" w:rsidRPr="00A30619" w:rsidRDefault="002843A5" w:rsidP="002843A5">
            <w:pPr>
              <w:spacing w:after="0" w:line="276" w:lineRule="auto"/>
              <w:ind w:left="-84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30619">
              <w:rPr>
                <w:rFonts w:ascii="Times New Roman" w:eastAsiaTheme="minorEastAsia" w:hAnsi="Times New Roman" w:cs="Times New Roman"/>
                <w:sz w:val="20"/>
                <w:szCs w:val="20"/>
              </w:rPr>
              <w:t>0.658</w:t>
            </w:r>
          </w:p>
        </w:tc>
        <w:tc>
          <w:tcPr>
            <w:tcW w:w="113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720D4F3B" w14:textId="4B9B8A04" w:rsidR="002843A5" w:rsidRPr="00A30619" w:rsidRDefault="0049704F" w:rsidP="002843A5">
            <w:pPr>
              <w:spacing w:after="0" w:line="276" w:lineRule="auto"/>
              <w:ind w:left="-84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30619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  <w:r w:rsidR="002843A5" w:rsidRPr="00A30619">
              <w:rPr>
                <w:rFonts w:ascii="Times New Roman" w:eastAsiaTheme="minorEastAsia" w:hAnsi="Times New Roman" w:cs="Times New Roman"/>
                <w:sz w:val="20"/>
                <w:szCs w:val="20"/>
              </w:rPr>
              <w:t>.417</w:t>
            </w:r>
          </w:p>
        </w:tc>
      </w:tr>
      <w:tr w:rsidR="00A30619" w:rsidRPr="00A30619" w14:paraId="5D1E5DB9" w14:textId="77777777" w:rsidTr="002843A5">
        <w:trPr>
          <w:trHeight w:val="20"/>
        </w:trPr>
        <w:tc>
          <w:tcPr>
            <w:tcW w:w="396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7FFE09F5" w14:textId="77777777" w:rsidR="002843A5" w:rsidRPr="00A30619" w:rsidRDefault="002843A5" w:rsidP="002843A5">
            <w:pPr>
              <w:spacing w:after="0" w:line="276" w:lineRule="auto"/>
              <w:ind w:left="-84"/>
              <w:jc w:val="both"/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30619"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20"/>
                <w:szCs w:val="20"/>
              </w:rPr>
              <w:t>Information generation and dissemination</w:t>
            </w:r>
          </w:p>
        </w:tc>
        <w:tc>
          <w:tcPr>
            <w:tcW w:w="141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vAlign w:val="center"/>
          </w:tcPr>
          <w:p w14:paraId="4FD0F324" w14:textId="77777777" w:rsidR="002843A5" w:rsidRPr="00A30619" w:rsidRDefault="002843A5" w:rsidP="002843A5">
            <w:pPr>
              <w:spacing w:after="0" w:line="276" w:lineRule="auto"/>
              <w:ind w:left="-84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vAlign w:val="center"/>
          </w:tcPr>
          <w:p w14:paraId="1E0C7EBA" w14:textId="77777777" w:rsidR="002843A5" w:rsidRPr="00A30619" w:rsidRDefault="002843A5" w:rsidP="002843A5">
            <w:pPr>
              <w:spacing w:after="0" w:line="276" w:lineRule="auto"/>
              <w:ind w:left="-84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60666675" w14:textId="77777777" w:rsidR="002843A5" w:rsidRPr="00A30619" w:rsidRDefault="002843A5" w:rsidP="002843A5">
            <w:pPr>
              <w:spacing w:after="0" w:line="276" w:lineRule="auto"/>
              <w:ind w:left="-84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53757BE2" w14:textId="77777777" w:rsidR="002843A5" w:rsidRPr="00A30619" w:rsidRDefault="002843A5" w:rsidP="002843A5">
            <w:pPr>
              <w:spacing w:after="0" w:line="276" w:lineRule="auto"/>
              <w:ind w:left="-84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A30619" w:rsidRPr="00A30619" w14:paraId="508D7CF3" w14:textId="77777777" w:rsidTr="002843A5">
        <w:trPr>
          <w:trHeight w:val="20"/>
        </w:trPr>
        <w:tc>
          <w:tcPr>
            <w:tcW w:w="396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vAlign w:val="bottom"/>
          </w:tcPr>
          <w:p w14:paraId="70FE6D21" w14:textId="77777777" w:rsidR="002843A5" w:rsidRPr="00A30619" w:rsidRDefault="002843A5" w:rsidP="002843A5">
            <w:pPr>
              <w:spacing w:after="0" w:line="276" w:lineRule="auto"/>
              <w:ind w:left="-84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30619">
              <w:rPr>
                <w:rFonts w:ascii="Times New Roman" w:eastAsiaTheme="minorEastAsia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vAlign w:val="center"/>
          </w:tcPr>
          <w:p w14:paraId="6BAD6C8B" w14:textId="77777777" w:rsidR="002843A5" w:rsidRPr="00A30619" w:rsidRDefault="002843A5" w:rsidP="002843A5">
            <w:pPr>
              <w:spacing w:after="0" w:line="276" w:lineRule="auto"/>
              <w:ind w:left="-84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30619">
              <w:rPr>
                <w:rFonts w:ascii="Times New Roman" w:eastAsiaTheme="minorEastAsia" w:hAnsi="Times New Roman" w:cs="Times New Roman"/>
                <w:sz w:val="20"/>
                <w:szCs w:val="20"/>
              </w:rPr>
              <w:t>32.4</w:t>
            </w:r>
          </w:p>
        </w:tc>
        <w:tc>
          <w:tcPr>
            <w:tcW w:w="113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vAlign w:val="center"/>
          </w:tcPr>
          <w:p w14:paraId="7729FD84" w14:textId="77777777" w:rsidR="002843A5" w:rsidRPr="00A30619" w:rsidRDefault="002843A5" w:rsidP="002843A5">
            <w:pPr>
              <w:spacing w:after="0" w:line="276" w:lineRule="auto"/>
              <w:ind w:left="-84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30619">
              <w:rPr>
                <w:rFonts w:ascii="Times New Roman" w:eastAsiaTheme="minorEastAsia" w:hAnsi="Times New Roman" w:cs="Times New Roman"/>
                <w:sz w:val="20"/>
                <w:szCs w:val="20"/>
              </w:rPr>
              <w:t>67.6</w:t>
            </w:r>
          </w:p>
        </w:tc>
        <w:tc>
          <w:tcPr>
            <w:tcW w:w="113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0EF95E2" w14:textId="77777777" w:rsidR="002843A5" w:rsidRPr="00A30619" w:rsidRDefault="002843A5" w:rsidP="002843A5">
            <w:pPr>
              <w:spacing w:after="0" w:line="276" w:lineRule="auto"/>
              <w:ind w:left="-84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255CC5B" w14:textId="77777777" w:rsidR="002843A5" w:rsidRPr="00A30619" w:rsidRDefault="002843A5" w:rsidP="002843A5">
            <w:pPr>
              <w:spacing w:after="0" w:line="276" w:lineRule="auto"/>
              <w:ind w:left="-84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A30619" w:rsidRPr="00A30619" w14:paraId="7823DD17" w14:textId="77777777" w:rsidTr="002843A5">
        <w:trPr>
          <w:trHeight w:val="20"/>
        </w:trPr>
        <w:tc>
          <w:tcPr>
            <w:tcW w:w="396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vAlign w:val="bottom"/>
          </w:tcPr>
          <w:p w14:paraId="5EFF5177" w14:textId="77777777" w:rsidR="002843A5" w:rsidRPr="00A30619" w:rsidRDefault="002843A5" w:rsidP="002843A5">
            <w:pPr>
              <w:spacing w:after="0" w:line="276" w:lineRule="auto"/>
              <w:ind w:left="-84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30619">
              <w:rPr>
                <w:rFonts w:ascii="Times New Roman" w:eastAsiaTheme="minorEastAsia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vAlign w:val="center"/>
          </w:tcPr>
          <w:p w14:paraId="03E51E3F" w14:textId="77777777" w:rsidR="002843A5" w:rsidRPr="00A30619" w:rsidRDefault="002843A5" w:rsidP="002843A5">
            <w:pPr>
              <w:spacing w:after="0" w:line="276" w:lineRule="auto"/>
              <w:ind w:left="-84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30619">
              <w:rPr>
                <w:rFonts w:ascii="Times New Roman" w:eastAsiaTheme="minorEastAsia" w:hAnsi="Times New Roman" w:cs="Times New Roman"/>
                <w:sz w:val="20"/>
                <w:szCs w:val="20"/>
              </w:rPr>
              <w:t>24.0</w:t>
            </w:r>
          </w:p>
        </w:tc>
        <w:tc>
          <w:tcPr>
            <w:tcW w:w="113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vAlign w:val="center"/>
          </w:tcPr>
          <w:p w14:paraId="07C60C77" w14:textId="77777777" w:rsidR="002843A5" w:rsidRPr="00A30619" w:rsidRDefault="002843A5" w:rsidP="002843A5">
            <w:pPr>
              <w:spacing w:after="0" w:line="276" w:lineRule="auto"/>
              <w:ind w:left="-84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30619">
              <w:rPr>
                <w:rFonts w:ascii="Times New Roman" w:eastAsiaTheme="minorEastAsia" w:hAnsi="Times New Roman" w:cs="Times New Roman"/>
                <w:sz w:val="20"/>
                <w:szCs w:val="20"/>
              </w:rPr>
              <w:t>76.0</w:t>
            </w:r>
          </w:p>
        </w:tc>
        <w:tc>
          <w:tcPr>
            <w:tcW w:w="113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53D8DFD6" w14:textId="77777777" w:rsidR="002843A5" w:rsidRPr="00A30619" w:rsidRDefault="002843A5" w:rsidP="002843A5">
            <w:pPr>
              <w:spacing w:after="0" w:line="276" w:lineRule="auto"/>
              <w:ind w:left="-84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30619">
              <w:rPr>
                <w:rFonts w:ascii="Times New Roman" w:eastAsiaTheme="minorEastAsia" w:hAnsi="Times New Roman" w:cs="Times New Roman"/>
                <w:sz w:val="20"/>
                <w:szCs w:val="20"/>
              </w:rPr>
              <w:t>0.515</w:t>
            </w:r>
          </w:p>
        </w:tc>
        <w:tc>
          <w:tcPr>
            <w:tcW w:w="113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420FEDD5" w14:textId="77777777" w:rsidR="002843A5" w:rsidRPr="00A30619" w:rsidRDefault="002843A5" w:rsidP="002843A5">
            <w:pPr>
              <w:spacing w:after="0" w:line="276" w:lineRule="auto"/>
              <w:ind w:left="-84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30619">
              <w:rPr>
                <w:rFonts w:ascii="Times New Roman" w:eastAsiaTheme="minorEastAsia" w:hAnsi="Times New Roman" w:cs="Times New Roman"/>
                <w:sz w:val="20"/>
                <w:szCs w:val="20"/>
              </w:rPr>
              <w:t>0.473</w:t>
            </w:r>
          </w:p>
        </w:tc>
      </w:tr>
      <w:tr w:rsidR="00A30619" w:rsidRPr="00A30619" w14:paraId="6F62D0C4" w14:textId="77777777" w:rsidTr="002843A5">
        <w:trPr>
          <w:trHeight w:val="20"/>
        </w:trPr>
        <w:tc>
          <w:tcPr>
            <w:tcW w:w="396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12E5BDF5" w14:textId="77777777" w:rsidR="002843A5" w:rsidRPr="00A30619" w:rsidRDefault="002843A5" w:rsidP="002843A5">
            <w:pPr>
              <w:spacing w:after="0" w:line="276" w:lineRule="auto"/>
              <w:ind w:left="-84"/>
              <w:jc w:val="both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A30619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Monitoring others</w:t>
            </w:r>
          </w:p>
        </w:tc>
        <w:tc>
          <w:tcPr>
            <w:tcW w:w="141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vAlign w:val="center"/>
          </w:tcPr>
          <w:p w14:paraId="12B52A90" w14:textId="77777777" w:rsidR="002843A5" w:rsidRPr="00A30619" w:rsidRDefault="002843A5" w:rsidP="002843A5">
            <w:pPr>
              <w:spacing w:after="0" w:line="276" w:lineRule="auto"/>
              <w:ind w:left="-84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vAlign w:val="center"/>
          </w:tcPr>
          <w:p w14:paraId="4B2E7F86" w14:textId="77777777" w:rsidR="002843A5" w:rsidRPr="00A30619" w:rsidRDefault="002843A5" w:rsidP="002843A5">
            <w:pPr>
              <w:spacing w:after="0" w:line="276" w:lineRule="auto"/>
              <w:ind w:left="-84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51DF0DC6" w14:textId="77777777" w:rsidR="002843A5" w:rsidRPr="00A30619" w:rsidRDefault="002843A5" w:rsidP="002843A5">
            <w:pPr>
              <w:spacing w:after="0" w:line="276" w:lineRule="auto"/>
              <w:ind w:left="-84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75203374" w14:textId="77777777" w:rsidR="002843A5" w:rsidRPr="00A30619" w:rsidRDefault="002843A5" w:rsidP="002843A5">
            <w:pPr>
              <w:spacing w:after="0" w:line="276" w:lineRule="auto"/>
              <w:ind w:left="-84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A30619" w:rsidRPr="00A30619" w14:paraId="613F1952" w14:textId="77777777" w:rsidTr="002843A5">
        <w:trPr>
          <w:trHeight w:val="20"/>
        </w:trPr>
        <w:tc>
          <w:tcPr>
            <w:tcW w:w="396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vAlign w:val="bottom"/>
          </w:tcPr>
          <w:p w14:paraId="3CEFD123" w14:textId="77777777" w:rsidR="002843A5" w:rsidRPr="00A30619" w:rsidRDefault="002843A5" w:rsidP="002843A5">
            <w:pPr>
              <w:spacing w:after="0" w:line="276" w:lineRule="auto"/>
              <w:ind w:left="-84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30619">
              <w:rPr>
                <w:rFonts w:ascii="Times New Roman" w:eastAsiaTheme="minorEastAsia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vAlign w:val="center"/>
          </w:tcPr>
          <w:p w14:paraId="5736EEC6" w14:textId="77777777" w:rsidR="002843A5" w:rsidRPr="00A30619" w:rsidRDefault="002843A5" w:rsidP="002843A5">
            <w:pPr>
              <w:spacing w:after="0" w:line="276" w:lineRule="auto"/>
              <w:ind w:left="-84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30619">
              <w:rPr>
                <w:rFonts w:ascii="Times New Roman" w:eastAsiaTheme="minorEastAsia" w:hAnsi="Times New Roman" w:cs="Times New Roman"/>
                <w:sz w:val="20"/>
                <w:szCs w:val="20"/>
              </w:rPr>
              <w:t>37.5</w:t>
            </w:r>
          </w:p>
        </w:tc>
        <w:tc>
          <w:tcPr>
            <w:tcW w:w="113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vAlign w:val="center"/>
          </w:tcPr>
          <w:p w14:paraId="71731192" w14:textId="77777777" w:rsidR="002843A5" w:rsidRPr="00A30619" w:rsidRDefault="002843A5" w:rsidP="002843A5">
            <w:pPr>
              <w:spacing w:after="0" w:line="276" w:lineRule="auto"/>
              <w:ind w:left="-84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30619">
              <w:rPr>
                <w:rFonts w:ascii="Times New Roman" w:eastAsiaTheme="minorEastAsia" w:hAnsi="Times New Roman" w:cs="Times New Roman"/>
                <w:sz w:val="20"/>
                <w:szCs w:val="20"/>
              </w:rPr>
              <w:t>62.5</w:t>
            </w:r>
          </w:p>
        </w:tc>
        <w:tc>
          <w:tcPr>
            <w:tcW w:w="113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6676009A" w14:textId="77777777" w:rsidR="002843A5" w:rsidRPr="00A30619" w:rsidRDefault="002843A5" w:rsidP="002843A5">
            <w:pPr>
              <w:spacing w:after="0" w:line="276" w:lineRule="auto"/>
              <w:ind w:left="-84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580209CE" w14:textId="77777777" w:rsidR="002843A5" w:rsidRPr="00A30619" w:rsidRDefault="002843A5" w:rsidP="002843A5">
            <w:pPr>
              <w:spacing w:after="0" w:line="276" w:lineRule="auto"/>
              <w:ind w:left="-84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A30619" w:rsidRPr="00A30619" w14:paraId="68E05722" w14:textId="77777777" w:rsidTr="002843A5">
        <w:trPr>
          <w:trHeight w:val="20"/>
        </w:trPr>
        <w:tc>
          <w:tcPr>
            <w:tcW w:w="396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vAlign w:val="bottom"/>
          </w:tcPr>
          <w:p w14:paraId="4CBB57CC" w14:textId="77777777" w:rsidR="002843A5" w:rsidRPr="00A30619" w:rsidRDefault="002843A5" w:rsidP="002843A5">
            <w:pPr>
              <w:spacing w:after="0" w:line="276" w:lineRule="auto"/>
              <w:ind w:left="-84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30619">
              <w:rPr>
                <w:rFonts w:ascii="Times New Roman" w:eastAsiaTheme="minorEastAsia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vAlign w:val="center"/>
          </w:tcPr>
          <w:p w14:paraId="4A24145C" w14:textId="77777777" w:rsidR="002843A5" w:rsidRPr="00A30619" w:rsidRDefault="002843A5" w:rsidP="002843A5">
            <w:pPr>
              <w:spacing w:after="0" w:line="276" w:lineRule="auto"/>
              <w:ind w:left="-84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30619">
              <w:rPr>
                <w:rFonts w:ascii="Times New Roman" w:eastAsiaTheme="minorEastAsia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113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vAlign w:val="center"/>
          </w:tcPr>
          <w:p w14:paraId="652DF2CC" w14:textId="77777777" w:rsidR="002843A5" w:rsidRPr="00A30619" w:rsidRDefault="002843A5" w:rsidP="002843A5">
            <w:pPr>
              <w:spacing w:after="0" w:line="276" w:lineRule="auto"/>
              <w:ind w:left="-84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30619">
              <w:rPr>
                <w:rFonts w:ascii="Times New Roman" w:eastAsiaTheme="minorEastAsia" w:hAnsi="Times New Roman" w:cs="Times New Roman"/>
                <w:sz w:val="20"/>
                <w:szCs w:val="20"/>
              </w:rPr>
              <w:t>80.0</w:t>
            </w:r>
          </w:p>
        </w:tc>
        <w:tc>
          <w:tcPr>
            <w:tcW w:w="113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EC87319" w14:textId="77777777" w:rsidR="002843A5" w:rsidRPr="00A30619" w:rsidRDefault="002843A5" w:rsidP="002843A5">
            <w:pPr>
              <w:spacing w:after="0" w:line="276" w:lineRule="auto"/>
              <w:ind w:left="-84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30619">
              <w:rPr>
                <w:rFonts w:ascii="Times New Roman" w:eastAsiaTheme="minorEastAsia" w:hAnsi="Times New Roman" w:cs="Times New Roman"/>
                <w:sz w:val="20"/>
                <w:szCs w:val="20"/>
              </w:rPr>
              <w:t>2.302</w:t>
            </w:r>
          </w:p>
        </w:tc>
        <w:tc>
          <w:tcPr>
            <w:tcW w:w="113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5AF44AA4" w14:textId="77777777" w:rsidR="002843A5" w:rsidRPr="00A30619" w:rsidRDefault="002843A5" w:rsidP="002843A5">
            <w:pPr>
              <w:spacing w:after="0" w:line="276" w:lineRule="auto"/>
              <w:ind w:left="-84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30619">
              <w:rPr>
                <w:rFonts w:ascii="Times New Roman" w:eastAsiaTheme="minorEastAsia" w:hAnsi="Times New Roman" w:cs="Times New Roman"/>
                <w:sz w:val="20"/>
                <w:szCs w:val="20"/>
              </w:rPr>
              <w:t>0.129</w:t>
            </w:r>
          </w:p>
        </w:tc>
      </w:tr>
      <w:tr w:rsidR="00A30619" w:rsidRPr="00A30619" w14:paraId="7AD70686" w14:textId="77777777" w:rsidTr="002843A5">
        <w:trPr>
          <w:trHeight w:val="20"/>
        </w:trPr>
        <w:tc>
          <w:tcPr>
            <w:tcW w:w="396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auto"/>
          </w:tcPr>
          <w:p w14:paraId="017BA03A" w14:textId="77777777" w:rsidR="002843A5" w:rsidRPr="00A30619" w:rsidRDefault="002843A5" w:rsidP="002843A5">
            <w:pPr>
              <w:spacing w:after="0" w:line="276" w:lineRule="auto"/>
              <w:ind w:left="-84"/>
              <w:jc w:val="both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A30619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 xml:space="preserve">Educational Information </w:t>
            </w:r>
          </w:p>
        </w:tc>
        <w:tc>
          <w:tcPr>
            <w:tcW w:w="141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vAlign w:val="center"/>
          </w:tcPr>
          <w:p w14:paraId="7EBE819F" w14:textId="77777777" w:rsidR="002843A5" w:rsidRPr="00A30619" w:rsidRDefault="002843A5" w:rsidP="002843A5">
            <w:pPr>
              <w:spacing w:after="0" w:line="276" w:lineRule="auto"/>
              <w:ind w:left="-84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vAlign w:val="center"/>
          </w:tcPr>
          <w:p w14:paraId="6D7FA593" w14:textId="77777777" w:rsidR="002843A5" w:rsidRPr="00A30619" w:rsidRDefault="002843A5" w:rsidP="002843A5">
            <w:pPr>
              <w:spacing w:after="0" w:line="276" w:lineRule="auto"/>
              <w:ind w:left="-84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54FFE4AC" w14:textId="77777777" w:rsidR="002843A5" w:rsidRPr="00A30619" w:rsidRDefault="002843A5" w:rsidP="002843A5">
            <w:pPr>
              <w:spacing w:after="0" w:line="276" w:lineRule="auto"/>
              <w:ind w:left="-84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77F48674" w14:textId="77777777" w:rsidR="002843A5" w:rsidRPr="00A30619" w:rsidRDefault="002843A5" w:rsidP="002843A5">
            <w:pPr>
              <w:spacing w:after="0" w:line="276" w:lineRule="auto"/>
              <w:ind w:left="-84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A30619" w:rsidRPr="00A30619" w14:paraId="10D5A3FA" w14:textId="77777777" w:rsidTr="002843A5">
        <w:trPr>
          <w:trHeight w:val="20"/>
        </w:trPr>
        <w:tc>
          <w:tcPr>
            <w:tcW w:w="3969" w:type="dxa"/>
            <w:tcBorders>
              <w:top w:val="none" w:sz="4" w:space="0" w:color="000000" w:themeColor="text1"/>
              <w:left w:val="none" w:sz="4" w:space="0" w:color="000000" w:themeColor="text1"/>
              <w:right w:val="none" w:sz="4" w:space="0" w:color="000000" w:themeColor="text1"/>
            </w:tcBorders>
            <w:vAlign w:val="bottom"/>
          </w:tcPr>
          <w:p w14:paraId="26224296" w14:textId="77777777" w:rsidR="002843A5" w:rsidRPr="00A30619" w:rsidRDefault="002843A5" w:rsidP="002843A5">
            <w:pPr>
              <w:spacing w:after="0" w:line="276" w:lineRule="auto"/>
              <w:ind w:left="-84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30619">
              <w:rPr>
                <w:rFonts w:ascii="Times New Roman" w:eastAsiaTheme="minorEastAsia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9" w:type="dxa"/>
            <w:tcBorders>
              <w:top w:val="none" w:sz="4" w:space="0" w:color="000000" w:themeColor="text1"/>
              <w:left w:val="none" w:sz="4" w:space="0" w:color="000000" w:themeColor="text1"/>
              <w:right w:val="none" w:sz="4" w:space="0" w:color="000000" w:themeColor="text1"/>
            </w:tcBorders>
            <w:vAlign w:val="center"/>
          </w:tcPr>
          <w:p w14:paraId="0B612A5F" w14:textId="77777777" w:rsidR="002843A5" w:rsidRPr="00A30619" w:rsidRDefault="002843A5" w:rsidP="002843A5">
            <w:pPr>
              <w:spacing w:after="0" w:line="276" w:lineRule="auto"/>
              <w:ind w:left="-84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30619">
              <w:rPr>
                <w:rFonts w:ascii="Times New Roman" w:eastAsiaTheme="minorEastAsia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1132" w:type="dxa"/>
            <w:tcBorders>
              <w:top w:val="none" w:sz="4" w:space="0" w:color="000000" w:themeColor="text1"/>
              <w:left w:val="none" w:sz="4" w:space="0" w:color="000000" w:themeColor="text1"/>
              <w:right w:val="none" w:sz="4" w:space="0" w:color="000000" w:themeColor="text1"/>
            </w:tcBorders>
            <w:vAlign w:val="center"/>
          </w:tcPr>
          <w:p w14:paraId="29A322A1" w14:textId="77777777" w:rsidR="002843A5" w:rsidRPr="00A30619" w:rsidRDefault="002843A5" w:rsidP="002843A5">
            <w:pPr>
              <w:spacing w:after="0" w:line="276" w:lineRule="auto"/>
              <w:ind w:left="-84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30619">
              <w:rPr>
                <w:rFonts w:ascii="Times New Roman" w:eastAsiaTheme="minorEastAsia" w:hAnsi="Times New Roman" w:cs="Times New Roman"/>
                <w:sz w:val="20"/>
                <w:szCs w:val="20"/>
              </w:rPr>
              <w:t>85.7</w:t>
            </w:r>
          </w:p>
        </w:tc>
        <w:tc>
          <w:tcPr>
            <w:tcW w:w="1134" w:type="dxa"/>
            <w:tcBorders>
              <w:top w:val="none" w:sz="4" w:space="0" w:color="000000" w:themeColor="text1"/>
              <w:left w:val="none" w:sz="4" w:space="0" w:color="000000" w:themeColor="text1"/>
              <w:right w:val="none" w:sz="4" w:space="0" w:color="000000" w:themeColor="text1"/>
            </w:tcBorders>
          </w:tcPr>
          <w:p w14:paraId="72744317" w14:textId="77777777" w:rsidR="002843A5" w:rsidRPr="00A30619" w:rsidRDefault="002843A5" w:rsidP="002843A5">
            <w:pPr>
              <w:spacing w:after="0" w:line="276" w:lineRule="auto"/>
              <w:ind w:left="-84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one" w:sz="4" w:space="0" w:color="000000" w:themeColor="text1"/>
              <w:left w:val="none" w:sz="4" w:space="0" w:color="000000" w:themeColor="text1"/>
              <w:right w:val="none" w:sz="4" w:space="0" w:color="000000" w:themeColor="text1"/>
            </w:tcBorders>
          </w:tcPr>
          <w:p w14:paraId="713EC9EE" w14:textId="77777777" w:rsidR="002843A5" w:rsidRPr="00A30619" w:rsidRDefault="002843A5" w:rsidP="002843A5">
            <w:pPr>
              <w:spacing w:after="0" w:line="276" w:lineRule="auto"/>
              <w:ind w:left="-84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2843A5" w:rsidRPr="00A30619" w14:paraId="675D84F4" w14:textId="77777777" w:rsidTr="002843A5">
        <w:trPr>
          <w:trHeight w:val="20"/>
        </w:trPr>
        <w:tc>
          <w:tcPr>
            <w:tcW w:w="3969" w:type="dxa"/>
            <w:tcBorders>
              <w:bottom w:val="single" w:sz="4" w:space="0" w:color="auto"/>
            </w:tcBorders>
            <w:vAlign w:val="bottom"/>
          </w:tcPr>
          <w:p w14:paraId="6F0072AD" w14:textId="77777777" w:rsidR="002843A5" w:rsidRPr="00A30619" w:rsidRDefault="002843A5" w:rsidP="002843A5">
            <w:pPr>
              <w:spacing w:after="0" w:line="276" w:lineRule="auto"/>
              <w:ind w:left="-84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30619">
              <w:rPr>
                <w:rFonts w:ascii="Times New Roman" w:eastAsiaTheme="minorEastAsia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vAlign w:val="center"/>
          </w:tcPr>
          <w:p w14:paraId="7F3C5446" w14:textId="77777777" w:rsidR="002843A5" w:rsidRPr="00A30619" w:rsidRDefault="002843A5" w:rsidP="002843A5">
            <w:pPr>
              <w:spacing w:after="0" w:line="276" w:lineRule="auto"/>
              <w:ind w:left="-84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30619">
              <w:rPr>
                <w:rFonts w:ascii="Times New Roman" w:eastAsiaTheme="minorEastAsia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vAlign w:val="center"/>
          </w:tcPr>
          <w:p w14:paraId="487A0454" w14:textId="77777777" w:rsidR="002843A5" w:rsidRPr="00A30619" w:rsidRDefault="002843A5" w:rsidP="002843A5">
            <w:pPr>
              <w:spacing w:after="0" w:line="276" w:lineRule="auto"/>
              <w:ind w:left="-84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30619">
              <w:rPr>
                <w:rFonts w:ascii="Times New Roman" w:eastAsiaTheme="minorEastAsia" w:hAnsi="Times New Roman" w:cs="Times New Roman"/>
                <w:sz w:val="20"/>
                <w:szCs w:val="20"/>
              </w:rPr>
              <w:t>66.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C04F0F2" w14:textId="77777777" w:rsidR="002843A5" w:rsidRPr="00A30619" w:rsidRDefault="002843A5" w:rsidP="002843A5">
            <w:pPr>
              <w:spacing w:after="0" w:line="276" w:lineRule="auto"/>
              <w:ind w:left="-84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30619">
              <w:rPr>
                <w:rFonts w:ascii="Times New Roman" w:eastAsiaTheme="minorEastAsia" w:hAnsi="Times New Roman" w:cs="Times New Roman"/>
                <w:sz w:val="20"/>
                <w:szCs w:val="20"/>
              </w:rPr>
              <w:t>1.90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49C3301" w14:textId="5C5B9119" w:rsidR="002843A5" w:rsidRPr="00A30619" w:rsidRDefault="002843A5" w:rsidP="002843A5">
            <w:pPr>
              <w:spacing w:after="0" w:line="276" w:lineRule="auto"/>
              <w:ind w:left="-84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30619">
              <w:rPr>
                <w:rFonts w:ascii="Times New Roman" w:eastAsiaTheme="minorEastAsia" w:hAnsi="Times New Roman" w:cs="Times New Roman"/>
                <w:sz w:val="20"/>
                <w:szCs w:val="20"/>
              </w:rPr>
              <w:t>0.167</w:t>
            </w:r>
          </w:p>
        </w:tc>
      </w:tr>
    </w:tbl>
    <w:p w14:paraId="78468785" w14:textId="77777777" w:rsidR="0028580F" w:rsidRPr="00A30619" w:rsidRDefault="0028580F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28580F" w:rsidRPr="00A306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580F"/>
    <w:rsid w:val="000B7E36"/>
    <w:rsid w:val="00107E8C"/>
    <w:rsid w:val="0012437C"/>
    <w:rsid w:val="002843A5"/>
    <w:rsid w:val="0028580F"/>
    <w:rsid w:val="0049704F"/>
    <w:rsid w:val="00501BB9"/>
    <w:rsid w:val="00521203"/>
    <w:rsid w:val="007A4828"/>
    <w:rsid w:val="008C2825"/>
    <w:rsid w:val="009E3FE5"/>
    <w:rsid w:val="00A17B2A"/>
    <w:rsid w:val="00A30619"/>
    <w:rsid w:val="00A5103C"/>
    <w:rsid w:val="00A87B2E"/>
    <w:rsid w:val="00B42AC1"/>
    <w:rsid w:val="00C764A2"/>
    <w:rsid w:val="00ED1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70192"/>
  <w15:chartTrackingRefBased/>
  <w15:docId w15:val="{FEB0CCEC-08B7-4670-95A7-CCA967D83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5A6BC3F74F204881F766B8AD3EC203" ma:contentTypeVersion="15" ma:contentTypeDescription="Create a new document." ma:contentTypeScope="" ma:versionID="74e5aea4009264867bd96331b2214d18">
  <xsd:schema xmlns:xsd="http://www.w3.org/2001/XMLSchema" xmlns:xs="http://www.w3.org/2001/XMLSchema" xmlns:p="http://schemas.microsoft.com/office/2006/metadata/properties" xmlns:ns1="http://schemas.microsoft.com/sharepoint/v3" xmlns:ns3="bcd76b17-e739-4e0f-be2e-4d9570068516" xmlns:ns4="d25000c7-ac28-417d-af36-a1fa66fd01b1" targetNamespace="http://schemas.microsoft.com/office/2006/metadata/properties" ma:root="true" ma:fieldsID="ce1f79fab029e4553d74c6733fbe72dc" ns1:_="" ns3:_="" ns4:_="">
    <xsd:import namespace="http://schemas.microsoft.com/sharepoint/v3"/>
    <xsd:import namespace="bcd76b17-e739-4e0f-be2e-4d9570068516"/>
    <xsd:import namespace="d25000c7-ac28-417d-af36-a1fa66fd01b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d76b17-e739-4e0f-be2e-4d957006851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5000c7-ac28-417d-af36-a1fa66fd01b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12F0FC1-BD58-4033-B2CF-B0D2A90D75E1}">
  <ds:schemaRefs>
    <ds:schemaRef ds:uri="http://purl.org/dc/terms/"/>
    <ds:schemaRef ds:uri="http://purl.org/dc/elements/1.1/"/>
    <ds:schemaRef ds:uri="http://schemas.microsoft.com/office/2006/documentManagement/types"/>
    <ds:schemaRef ds:uri="d25000c7-ac28-417d-af36-a1fa66fd01b1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bcd76b17-e739-4e0f-be2e-4d9570068516"/>
    <ds:schemaRef ds:uri="http://schemas.microsoft.com/sharepoint/v3"/>
    <ds:schemaRef ds:uri="http://schemas.microsoft.com/office/2006/metadata/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C3994681-85DF-441B-868E-4AC34BE55D0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bcd76b17-e739-4e0f-be2e-4d9570068516"/>
    <ds:schemaRef ds:uri="d25000c7-ac28-417d-af36-a1fa66fd01b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D00A79D-D8D7-42FD-831F-856E4E6F62A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7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yfysgol Bangor University</Company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 Ford</dc:creator>
  <cp:keywords/>
  <dc:description/>
  <cp:lastModifiedBy>Kat Ford</cp:lastModifiedBy>
  <cp:revision>5</cp:revision>
  <dcterms:created xsi:type="dcterms:W3CDTF">2022-05-12T12:12:00Z</dcterms:created>
  <dcterms:modified xsi:type="dcterms:W3CDTF">2022-05-24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5A6BC3F74F204881F766B8AD3EC203</vt:lpwstr>
  </property>
</Properties>
</file>